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505BD" w14:textId="77777777" w:rsidR="008A532C" w:rsidRDefault="008A532C" w:rsidP="008A532C">
      <w:pPr>
        <w:rPr>
          <w:rFonts w:cstheme="minorHAnsi"/>
        </w:rPr>
      </w:pPr>
    </w:p>
    <w:p w14:paraId="4E79E1DA" w14:textId="775794E5" w:rsidR="008A532C" w:rsidRPr="00584D65" w:rsidRDefault="008A532C" w:rsidP="008A532C">
      <w:pPr>
        <w:rPr>
          <w:rFonts w:cstheme="minorHAnsi"/>
        </w:rPr>
      </w:pPr>
      <w:r w:rsidRPr="00584D65">
        <w:rPr>
          <w:rFonts w:cstheme="minorHAnsi"/>
        </w:rPr>
        <w:t>Figure S1: Trends over time in inpatient mortality and volume of hospitalizations in which chemotherapy was administered for acute lymphoid leukemia in the United States.</w:t>
      </w:r>
    </w:p>
    <w:p w14:paraId="34DA38E5" w14:textId="77777777" w:rsidR="008A532C" w:rsidRPr="00584D65" w:rsidRDefault="008A532C" w:rsidP="008A532C">
      <w:pPr>
        <w:rPr>
          <w:rFonts w:cstheme="minorHAnsi"/>
        </w:rPr>
      </w:pPr>
    </w:p>
    <w:p w14:paraId="32C574B8" w14:textId="77777777" w:rsidR="008A532C" w:rsidRPr="00584D65" w:rsidRDefault="008A532C" w:rsidP="008A532C">
      <w:pPr>
        <w:rPr>
          <w:rFonts w:cstheme="minorHAnsi"/>
        </w:rPr>
      </w:pPr>
    </w:p>
    <w:p w14:paraId="5C1B9447" w14:textId="77777777" w:rsidR="008A532C" w:rsidRPr="00584D65" w:rsidRDefault="008A532C" w:rsidP="008A532C">
      <w:pPr>
        <w:rPr>
          <w:rFonts w:cstheme="minorHAnsi"/>
        </w:rPr>
      </w:pPr>
    </w:p>
    <w:p w14:paraId="2914550A" w14:textId="77777777" w:rsidR="008A532C" w:rsidRPr="00584D65" w:rsidRDefault="008A532C" w:rsidP="008A532C">
      <w:pPr>
        <w:rPr>
          <w:rFonts w:cstheme="minorHAnsi"/>
        </w:rPr>
      </w:pPr>
    </w:p>
    <w:p w14:paraId="0C0F3408" w14:textId="77777777" w:rsidR="008A532C" w:rsidRPr="00584D65" w:rsidRDefault="008A532C" w:rsidP="008A532C">
      <w:pPr>
        <w:rPr>
          <w:rFonts w:cstheme="minorHAnsi"/>
        </w:rPr>
      </w:pPr>
    </w:p>
    <w:p w14:paraId="3E4BD0C0" w14:textId="77777777" w:rsidR="008A532C" w:rsidRPr="000C31BB" w:rsidRDefault="008A532C" w:rsidP="008A532C">
      <w:pPr>
        <w:rPr>
          <w:rFonts w:cstheme="minorHAnsi"/>
        </w:rPr>
      </w:pPr>
      <w:r w:rsidRPr="00584D65">
        <w:rPr>
          <w:rFonts w:cstheme="minorHAnsi"/>
          <w:noProof/>
          <w:lang w:val="en-IN" w:eastAsia="en-IN"/>
        </w:rPr>
        <w:drawing>
          <wp:inline distT="0" distB="0" distL="0" distR="0" wp14:anchorId="1B76A471" wp14:editId="318F5506">
            <wp:extent cx="5304155" cy="3682365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368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D943847" w14:textId="77777777" w:rsidR="008A532C" w:rsidRPr="000C31BB" w:rsidRDefault="008A532C" w:rsidP="008A532C">
      <w:pPr>
        <w:rPr>
          <w:rFonts w:cstheme="minorHAnsi"/>
        </w:rPr>
      </w:pPr>
    </w:p>
    <w:p w14:paraId="3A3FF687" w14:textId="77777777" w:rsidR="008A532C" w:rsidRPr="000C31BB" w:rsidRDefault="008A532C" w:rsidP="008A532C">
      <w:pPr>
        <w:rPr>
          <w:rFonts w:cstheme="minorHAnsi"/>
        </w:rPr>
      </w:pPr>
    </w:p>
    <w:p w14:paraId="42E160E6" w14:textId="77777777" w:rsidR="008A532C" w:rsidRPr="000C31BB" w:rsidRDefault="008A532C" w:rsidP="008A532C">
      <w:pPr>
        <w:rPr>
          <w:rFonts w:cstheme="minorHAnsi"/>
        </w:rPr>
      </w:pPr>
    </w:p>
    <w:p w14:paraId="5B4F38CF" w14:textId="77777777" w:rsidR="008A532C" w:rsidRPr="000C31BB" w:rsidRDefault="008A532C" w:rsidP="008A532C">
      <w:pPr>
        <w:rPr>
          <w:rFonts w:cstheme="minorHAnsi"/>
        </w:rPr>
      </w:pPr>
    </w:p>
    <w:p w14:paraId="09435490" w14:textId="77777777" w:rsidR="008A532C" w:rsidRPr="000C31BB" w:rsidRDefault="008A532C" w:rsidP="008A532C">
      <w:pPr>
        <w:rPr>
          <w:rFonts w:cstheme="minorHAnsi"/>
        </w:rPr>
      </w:pPr>
    </w:p>
    <w:p w14:paraId="770FD959" w14:textId="77777777" w:rsidR="008A532C" w:rsidRDefault="008A532C" w:rsidP="008A532C">
      <w:pPr>
        <w:rPr>
          <w:rFonts w:cstheme="minorHAnsi"/>
        </w:rPr>
      </w:pPr>
    </w:p>
    <w:p w14:paraId="36121EA6" w14:textId="77777777" w:rsidR="008A532C" w:rsidRPr="000C31BB" w:rsidRDefault="008A532C" w:rsidP="008A532C">
      <w:pPr>
        <w:rPr>
          <w:rFonts w:cstheme="minorHAnsi"/>
        </w:rPr>
      </w:pPr>
    </w:p>
    <w:p w14:paraId="702E8EC2" w14:textId="77777777" w:rsidR="008A532C" w:rsidRPr="000C31BB" w:rsidRDefault="008A532C" w:rsidP="008A532C">
      <w:pPr>
        <w:rPr>
          <w:rFonts w:cstheme="minorHAnsi"/>
        </w:rPr>
      </w:pPr>
    </w:p>
    <w:p w14:paraId="45279B1E" w14:textId="77777777" w:rsidR="008A532C" w:rsidRPr="000C31BB" w:rsidRDefault="008A532C" w:rsidP="008A532C">
      <w:pPr>
        <w:rPr>
          <w:rFonts w:cstheme="minorHAnsi"/>
        </w:rPr>
      </w:pPr>
    </w:p>
    <w:p w14:paraId="0F19C69C" w14:textId="77777777" w:rsidR="00DA131B" w:rsidRDefault="00584D65"/>
    <w:p w14:paraId="6AE4FA81" w14:textId="77777777" w:rsidR="00C14B59" w:rsidRDefault="00C14B59"/>
    <w:p w14:paraId="6D6B0AAA" w14:textId="77777777" w:rsidR="00C14B59" w:rsidRDefault="00C14B59"/>
    <w:p w14:paraId="3E8519DD" w14:textId="77777777" w:rsidR="00C14B59" w:rsidRDefault="00C14B59"/>
    <w:sectPr w:rsidR="00C14B59" w:rsidSect="00584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32C"/>
    <w:rsid w:val="0000099B"/>
    <w:rsid w:val="00012BAF"/>
    <w:rsid w:val="00035911"/>
    <w:rsid w:val="000818A1"/>
    <w:rsid w:val="00092AAA"/>
    <w:rsid w:val="000B6DB1"/>
    <w:rsid w:val="000C3C04"/>
    <w:rsid w:val="000D1F3F"/>
    <w:rsid w:val="000D3134"/>
    <w:rsid w:val="000E23AD"/>
    <w:rsid w:val="000F6267"/>
    <w:rsid w:val="00117DC3"/>
    <w:rsid w:val="00130106"/>
    <w:rsid w:val="00144F1A"/>
    <w:rsid w:val="00152356"/>
    <w:rsid w:val="00191971"/>
    <w:rsid w:val="001B5282"/>
    <w:rsid w:val="001C49F2"/>
    <w:rsid w:val="001D161D"/>
    <w:rsid w:val="001E28E0"/>
    <w:rsid w:val="002049DD"/>
    <w:rsid w:val="00215BFD"/>
    <w:rsid w:val="00221763"/>
    <w:rsid w:val="00245780"/>
    <w:rsid w:val="002472F5"/>
    <w:rsid w:val="00270396"/>
    <w:rsid w:val="002F1E15"/>
    <w:rsid w:val="003248BE"/>
    <w:rsid w:val="00332C03"/>
    <w:rsid w:val="003359A5"/>
    <w:rsid w:val="003542C5"/>
    <w:rsid w:val="003619A2"/>
    <w:rsid w:val="0036267B"/>
    <w:rsid w:val="0036398B"/>
    <w:rsid w:val="00364206"/>
    <w:rsid w:val="00366351"/>
    <w:rsid w:val="003745A8"/>
    <w:rsid w:val="00380D7F"/>
    <w:rsid w:val="00383072"/>
    <w:rsid w:val="00394CDD"/>
    <w:rsid w:val="003C6388"/>
    <w:rsid w:val="003D1CDB"/>
    <w:rsid w:val="003F120D"/>
    <w:rsid w:val="0043454D"/>
    <w:rsid w:val="00442CE7"/>
    <w:rsid w:val="004938BC"/>
    <w:rsid w:val="004E0A6E"/>
    <w:rsid w:val="004E7318"/>
    <w:rsid w:val="00507E9A"/>
    <w:rsid w:val="00520853"/>
    <w:rsid w:val="00525496"/>
    <w:rsid w:val="00552128"/>
    <w:rsid w:val="00584D65"/>
    <w:rsid w:val="005C69B6"/>
    <w:rsid w:val="005E6841"/>
    <w:rsid w:val="0060069A"/>
    <w:rsid w:val="00635235"/>
    <w:rsid w:val="00643B4D"/>
    <w:rsid w:val="00653F20"/>
    <w:rsid w:val="0069558C"/>
    <w:rsid w:val="006B0753"/>
    <w:rsid w:val="00700A34"/>
    <w:rsid w:val="007065E1"/>
    <w:rsid w:val="00727F52"/>
    <w:rsid w:val="00741805"/>
    <w:rsid w:val="00746B99"/>
    <w:rsid w:val="0078092A"/>
    <w:rsid w:val="007D6B79"/>
    <w:rsid w:val="00811E4D"/>
    <w:rsid w:val="00831D97"/>
    <w:rsid w:val="00850CB8"/>
    <w:rsid w:val="00870B21"/>
    <w:rsid w:val="00874E55"/>
    <w:rsid w:val="008A1983"/>
    <w:rsid w:val="008A532C"/>
    <w:rsid w:val="008B0C9B"/>
    <w:rsid w:val="008E2DDA"/>
    <w:rsid w:val="0096361D"/>
    <w:rsid w:val="00966021"/>
    <w:rsid w:val="009710BA"/>
    <w:rsid w:val="009A28D5"/>
    <w:rsid w:val="009A799F"/>
    <w:rsid w:val="009C46BA"/>
    <w:rsid w:val="009E6324"/>
    <w:rsid w:val="00A01AC0"/>
    <w:rsid w:val="00A25EE3"/>
    <w:rsid w:val="00A5275A"/>
    <w:rsid w:val="00A9221A"/>
    <w:rsid w:val="00AD2638"/>
    <w:rsid w:val="00AD6967"/>
    <w:rsid w:val="00B04879"/>
    <w:rsid w:val="00B37825"/>
    <w:rsid w:val="00B37A05"/>
    <w:rsid w:val="00B43427"/>
    <w:rsid w:val="00B61912"/>
    <w:rsid w:val="00B72FE6"/>
    <w:rsid w:val="00BA11FC"/>
    <w:rsid w:val="00BA573C"/>
    <w:rsid w:val="00BB01A2"/>
    <w:rsid w:val="00BB1419"/>
    <w:rsid w:val="00BD029D"/>
    <w:rsid w:val="00BE5FDF"/>
    <w:rsid w:val="00C14B59"/>
    <w:rsid w:val="00C73EC4"/>
    <w:rsid w:val="00C81C4D"/>
    <w:rsid w:val="00C94679"/>
    <w:rsid w:val="00CB08AC"/>
    <w:rsid w:val="00CB3E67"/>
    <w:rsid w:val="00CB5A51"/>
    <w:rsid w:val="00CE1F93"/>
    <w:rsid w:val="00CF38B0"/>
    <w:rsid w:val="00D06E66"/>
    <w:rsid w:val="00D10995"/>
    <w:rsid w:val="00D10E06"/>
    <w:rsid w:val="00D23B02"/>
    <w:rsid w:val="00D56DE7"/>
    <w:rsid w:val="00D6088A"/>
    <w:rsid w:val="00DB1290"/>
    <w:rsid w:val="00DB5B96"/>
    <w:rsid w:val="00DC497D"/>
    <w:rsid w:val="00E11EAD"/>
    <w:rsid w:val="00E127A8"/>
    <w:rsid w:val="00E218E0"/>
    <w:rsid w:val="00E21F1D"/>
    <w:rsid w:val="00E30AB1"/>
    <w:rsid w:val="00E777C5"/>
    <w:rsid w:val="00E84FBB"/>
    <w:rsid w:val="00EB7289"/>
    <w:rsid w:val="00EC5B0C"/>
    <w:rsid w:val="00ED13E9"/>
    <w:rsid w:val="00ED784A"/>
    <w:rsid w:val="00EE5976"/>
    <w:rsid w:val="00EF00C9"/>
    <w:rsid w:val="00F41504"/>
    <w:rsid w:val="00F427CD"/>
    <w:rsid w:val="00F500A6"/>
    <w:rsid w:val="00F671AB"/>
    <w:rsid w:val="00FA198A"/>
    <w:rsid w:val="00FB2C20"/>
    <w:rsid w:val="00FB6B62"/>
    <w:rsid w:val="00FD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569F4"/>
  <w14:defaultImageDpi w14:val="32767"/>
  <w15:chartTrackingRefBased/>
  <w15:docId w15:val="{C5709CA7-D6E3-3345-9666-FF07E038C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Rehman Mohy-Ud-Din</dc:creator>
  <cp:keywords/>
  <dc:description/>
  <cp:lastModifiedBy>ASWINI VIJAYAKUMAR</cp:lastModifiedBy>
  <cp:revision>3</cp:revision>
  <dcterms:created xsi:type="dcterms:W3CDTF">2021-08-25T18:27:00Z</dcterms:created>
  <dcterms:modified xsi:type="dcterms:W3CDTF">2022-04-17T08:28:00Z</dcterms:modified>
</cp:coreProperties>
</file>